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F876F" w14:textId="49B4B77A" w:rsidR="002278CE" w:rsidRPr="002278CE" w:rsidRDefault="002278CE" w:rsidP="00AA19F9">
      <w:pPr>
        <w:spacing w:line="360" w:lineRule="auto"/>
        <w:rPr>
          <w:b/>
          <w:bCs/>
        </w:rPr>
      </w:pPr>
      <w:r>
        <w:rPr>
          <w:b/>
          <w:bCs/>
          <w:i/>
        </w:rPr>
        <w:t>Liao et al. Demography of Symbiotic N-fixing Trees</w:t>
      </w:r>
    </w:p>
    <w:p w14:paraId="7F8A1CE1" w14:textId="77777777" w:rsidR="002278CE" w:rsidRDefault="002278CE" w:rsidP="00AA19F9">
      <w:pPr>
        <w:spacing w:line="360" w:lineRule="auto"/>
        <w:rPr>
          <w:b/>
        </w:rPr>
      </w:pPr>
    </w:p>
    <w:p w14:paraId="25BFECA5" w14:textId="0D6E4344" w:rsidR="004E6A7C" w:rsidRDefault="00AA19F9" w:rsidP="00AA19F9">
      <w:pPr>
        <w:spacing w:line="360" w:lineRule="auto"/>
        <w:rPr>
          <w:lang w:eastAsia="zh-CN"/>
        </w:rPr>
      </w:pPr>
      <w:r w:rsidRPr="00AA19F9">
        <w:rPr>
          <w:b/>
        </w:rPr>
        <w:t>S2</w:t>
      </w:r>
      <w:r w:rsidR="006066B6">
        <w:rPr>
          <w:b/>
        </w:rPr>
        <w:t xml:space="preserve"> Fig.</w:t>
      </w:r>
      <w:r w:rsidRPr="00AA19F9">
        <w:rPr>
          <w:b/>
        </w:rPr>
        <w:t xml:space="preserve"> </w:t>
      </w:r>
      <w:r w:rsidRPr="00AA19F9">
        <w:rPr>
          <w:lang w:eastAsia="zh-CN"/>
        </w:rPr>
        <w:t>Prevalence of N fixers in different canopy positions in FIA plots that met our selection criteria. (a) Numbers and (b) fractions of N fixers (red) and non-fixers (blue) are shown in the canopy and the understory.</w:t>
      </w:r>
    </w:p>
    <w:p w14:paraId="30265838" w14:textId="77777777" w:rsidR="007D75F1" w:rsidRPr="00AA19F9" w:rsidRDefault="007D75F1" w:rsidP="00AA19F9">
      <w:pPr>
        <w:spacing w:line="360" w:lineRule="auto"/>
        <w:rPr>
          <w:lang w:eastAsia="zh-CN"/>
        </w:rPr>
      </w:pPr>
    </w:p>
    <w:p w14:paraId="0D1F2AEA" w14:textId="182BEEDD" w:rsidR="00AA19F9" w:rsidRPr="00AA19F9" w:rsidRDefault="00AA19F9" w:rsidP="00AA19F9">
      <w:pPr>
        <w:spacing w:line="360" w:lineRule="auto"/>
      </w:pPr>
      <w:r w:rsidRPr="00AA19F9">
        <w:rPr>
          <w:noProof/>
          <w:lang w:val="en-US"/>
        </w:rPr>
        <w:drawing>
          <wp:inline distT="0" distB="0" distL="0" distR="0" wp14:anchorId="68774C54" wp14:editId="43B82D9F">
            <wp:extent cx="5388427" cy="251460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A_Fig_PDF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1" t="22507" r="8966" b="25635"/>
                    <a:stretch/>
                  </pic:blipFill>
                  <pic:spPr bwMode="auto">
                    <a:xfrm>
                      <a:off x="0" y="0"/>
                      <a:ext cx="5389005" cy="2514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43B0A0" w14:textId="77777777" w:rsidR="008A4751" w:rsidRPr="00AA19F9" w:rsidRDefault="008A4751" w:rsidP="00AA19F9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14:paraId="0FDBA373" w14:textId="77777777" w:rsidR="008A4751" w:rsidRPr="00AA19F9" w:rsidRDefault="008A4751" w:rsidP="00AA19F9">
      <w:pPr>
        <w:widowControl w:val="0"/>
        <w:autoSpaceDE w:val="0"/>
        <w:autoSpaceDN w:val="0"/>
        <w:adjustRightInd w:val="0"/>
        <w:spacing w:line="360" w:lineRule="auto"/>
        <w:rPr>
          <w:b/>
        </w:rPr>
        <w:sectPr w:rsidR="008A4751" w:rsidRPr="00AA19F9" w:rsidSect="00263352">
          <w:type w:val="continuous"/>
          <w:pgSz w:w="12240" w:h="15840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81A2487" w14:textId="77777777" w:rsidR="00E75024" w:rsidRPr="00AA19F9" w:rsidRDefault="00E75024" w:rsidP="00AA19F9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14:paraId="237A16C8" w14:textId="275E615C" w:rsidR="00AA19F9" w:rsidRPr="00AA19F9" w:rsidRDefault="00AA19F9" w:rsidP="009E7A76">
      <w:pPr>
        <w:spacing w:line="360" w:lineRule="auto"/>
        <w:rPr>
          <w:b/>
        </w:rPr>
      </w:pPr>
      <w:bookmarkStart w:id="0" w:name="_GoBack"/>
      <w:bookmarkEnd w:id="0"/>
    </w:p>
    <w:sectPr w:rsidR="00AA19F9" w:rsidRPr="00AA19F9" w:rsidSect="00263352">
      <w:headerReference w:type="default" r:id="rId10"/>
      <w:type w:val="continuous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6E91C" w14:textId="77777777" w:rsidR="00130265" w:rsidRDefault="00130265">
      <w:r>
        <w:separator/>
      </w:r>
    </w:p>
  </w:endnote>
  <w:endnote w:type="continuationSeparator" w:id="0">
    <w:p w14:paraId="67A44D4E" w14:textId="77777777" w:rsidR="00130265" w:rsidRDefault="00130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863D3D" w14:textId="77777777" w:rsidR="00130265" w:rsidRDefault="00130265">
      <w:r>
        <w:separator/>
      </w:r>
    </w:p>
  </w:footnote>
  <w:footnote w:type="continuationSeparator" w:id="0">
    <w:p w14:paraId="10EEDB93" w14:textId="77777777" w:rsidR="00130265" w:rsidRDefault="0013026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80D27" w14:textId="77777777" w:rsidR="007F2D34" w:rsidRDefault="007F2D34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110CE"/>
    <w:rsid w:val="00045C66"/>
    <w:rsid w:val="00047456"/>
    <w:rsid w:val="00073BB6"/>
    <w:rsid w:val="00083FE2"/>
    <w:rsid w:val="000B368D"/>
    <w:rsid w:val="000E4DE6"/>
    <w:rsid w:val="000F77CC"/>
    <w:rsid w:val="001051B8"/>
    <w:rsid w:val="00130265"/>
    <w:rsid w:val="001F5368"/>
    <w:rsid w:val="002278CE"/>
    <w:rsid w:val="00263352"/>
    <w:rsid w:val="002E57B7"/>
    <w:rsid w:val="002F5957"/>
    <w:rsid w:val="0036248B"/>
    <w:rsid w:val="00370ED9"/>
    <w:rsid w:val="00433FCF"/>
    <w:rsid w:val="00461196"/>
    <w:rsid w:val="00464116"/>
    <w:rsid w:val="00474F83"/>
    <w:rsid w:val="004E6A7C"/>
    <w:rsid w:val="00584C9A"/>
    <w:rsid w:val="005A469D"/>
    <w:rsid w:val="005C779C"/>
    <w:rsid w:val="006066B6"/>
    <w:rsid w:val="0066500A"/>
    <w:rsid w:val="006D295E"/>
    <w:rsid w:val="00723B28"/>
    <w:rsid w:val="00732C79"/>
    <w:rsid w:val="00750E63"/>
    <w:rsid w:val="00772105"/>
    <w:rsid w:val="007D75F1"/>
    <w:rsid w:val="007F1ED2"/>
    <w:rsid w:val="007F2D34"/>
    <w:rsid w:val="00811555"/>
    <w:rsid w:val="008A4751"/>
    <w:rsid w:val="008B0091"/>
    <w:rsid w:val="008D6B38"/>
    <w:rsid w:val="008F1325"/>
    <w:rsid w:val="008F1BE6"/>
    <w:rsid w:val="009177E0"/>
    <w:rsid w:val="00986CF6"/>
    <w:rsid w:val="00987CA0"/>
    <w:rsid w:val="00996F4F"/>
    <w:rsid w:val="009E4DEA"/>
    <w:rsid w:val="009E7A76"/>
    <w:rsid w:val="00A35AC5"/>
    <w:rsid w:val="00A533E6"/>
    <w:rsid w:val="00A94381"/>
    <w:rsid w:val="00AA0455"/>
    <w:rsid w:val="00AA19F9"/>
    <w:rsid w:val="00B24C49"/>
    <w:rsid w:val="00B8743E"/>
    <w:rsid w:val="00B903EB"/>
    <w:rsid w:val="00BE2389"/>
    <w:rsid w:val="00BE5193"/>
    <w:rsid w:val="00C50E1E"/>
    <w:rsid w:val="00C71E84"/>
    <w:rsid w:val="00C72DAE"/>
    <w:rsid w:val="00CB6846"/>
    <w:rsid w:val="00CC2503"/>
    <w:rsid w:val="00CE18CA"/>
    <w:rsid w:val="00D11B74"/>
    <w:rsid w:val="00D36CE6"/>
    <w:rsid w:val="00D42AB2"/>
    <w:rsid w:val="00D538A0"/>
    <w:rsid w:val="00DB33A6"/>
    <w:rsid w:val="00E419C7"/>
    <w:rsid w:val="00E75024"/>
    <w:rsid w:val="00E91313"/>
    <w:rsid w:val="00EB354F"/>
    <w:rsid w:val="00EE260F"/>
    <w:rsid w:val="00F550E9"/>
    <w:rsid w:val="00FE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7017AF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9F9"/>
    <w:rPr>
      <w:lang w:val="en-CA" w:eastAsia="en-US"/>
    </w:rPr>
  </w:style>
  <w:style w:type="table" w:styleId="TableGrid">
    <w:name w:val="Table Grid"/>
    <w:basedOn w:val="TableNormal"/>
    <w:uiPriority w:val="59"/>
    <w:rsid w:val="00AA19F9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A19F9"/>
    <w:rPr>
      <w:rFonts w:asciiTheme="minorHAnsi" w:hAnsiTheme="minorHAnsi" w:cstheme="minorBid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A19F9"/>
    <w:rPr>
      <w:rFonts w:asciiTheme="minorHAnsi" w:hAnsiTheme="minorHAnsi" w:cstheme="minorBidi"/>
      <w:sz w:val="22"/>
      <w:szCs w:val="22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9F9"/>
    <w:rPr>
      <w:lang w:val="en-CA" w:eastAsia="en-US"/>
    </w:rPr>
  </w:style>
  <w:style w:type="table" w:styleId="TableGrid">
    <w:name w:val="Table Grid"/>
    <w:basedOn w:val="TableNormal"/>
    <w:uiPriority w:val="59"/>
    <w:rsid w:val="00AA19F9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A19F9"/>
    <w:rPr>
      <w:rFonts w:asciiTheme="minorHAnsi" w:hAnsiTheme="minorHAnsi" w:cstheme="minorBid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A19F9"/>
    <w:rPr>
      <w:rFonts w:asciiTheme="minorHAnsi" w:hAnsiTheme="minorHAnsi" w:cstheme="minorBidi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102C89-7C56-A843-8525-73CC81273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lennons\Downloads\New_Phytologist_SI_template_2014.dotx</Template>
  <TotalTime>1</TotalTime>
  <Pages>1</Pages>
  <Words>41</Words>
  <Characters>23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Wenying Liao</cp:lastModifiedBy>
  <cp:revision>3</cp:revision>
  <cp:lastPrinted>2016-05-10T13:37:00Z</cp:lastPrinted>
  <dcterms:created xsi:type="dcterms:W3CDTF">2016-10-02T13:41:00Z</dcterms:created>
  <dcterms:modified xsi:type="dcterms:W3CDTF">2016-10-02T13:44:00Z</dcterms:modified>
</cp:coreProperties>
</file>